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F2D" w:rsidRDefault="00F24CF2">
      <w:proofErr w:type="gramStart"/>
      <w:r>
        <w:rPr>
          <w:rFonts w:hint="eastAsia"/>
        </w:rPr>
        <w:t>S</w:t>
      </w:r>
      <w:r w:rsidR="005A1A9C">
        <w:rPr>
          <w:rFonts w:hint="eastAsia"/>
        </w:rPr>
        <w:t xml:space="preserve">3 </w:t>
      </w:r>
      <w:r w:rsidR="00155AD8">
        <w:rPr>
          <w:rFonts w:hint="eastAsia"/>
        </w:rPr>
        <w:t>Table</w:t>
      </w:r>
      <w:r w:rsidR="007F5DEE">
        <w:rPr>
          <w:rFonts w:hint="eastAsia"/>
        </w:rPr>
        <w:t>.</w:t>
      </w:r>
      <w:proofErr w:type="gramEnd"/>
      <w:r w:rsidR="007F5DEE">
        <w:rPr>
          <w:rFonts w:hint="eastAsia"/>
        </w:rPr>
        <w:t xml:space="preserve"> </w:t>
      </w:r>
      <w:r w:rsidR="0084392A" w:rsidRPr="0084392A">
        <w:t xml:space="preserve">Number of HRSV genotypes detected in each prefecture </w:t>
      </w:r>
      <w:proofErr w:type="gramStart"/>
      <w:r w:rsidR="0084392A" w:rsidRPr="0084392A">
        <w:t>between the 2012-2013</w:t>
      </w:r>
      <w:proofErr w:type="gramEnd"/>
      <w:r w:rsidR="0084392A" w:rsidRPr="0084392A">
        <w:t xml:space="preserve"> </w:t>
      </w:r>
      <w:r w:rsidR="00136F85">
        <w:rPr>
          <w:rFonts w:hint="eastAsia"/>
        </w:rPr>
        <w:t>and</w:t>
      </w:r>
      <w:bookmarkStart w:id="0" w:name="_GoBack"/>
      <w:bookmarkEnd w:id="0"/>
      <w:r w:rsidR="0084392A" w:rsidRPr="0084392A">
        <w:t xml:space="preserve"> the 2014-2015 seasons</w:t>
      </w:r>
      <w:r w:rsidR="007F5DEE">
        <w:rPr>
          <w:rFonts w:hint="eastAsia"/>
        </w:rPr>
        <w:t>.</w:t>
      </w:r>
    </w:p>
    <w:tbl>
      <w:tblPr>
        <w:tblW w:w="1335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0"/>
        <w:gridCol w:w="867"/>
        <w:gridCol w:w="204"/>
        <w:gridCol w:w="683"/>
        <w:gridCol w:w="1054"/>
        <w:gridCol w:w="1054"/>
        <w:gridCol w:w="212"/>
        <w:gridCol w:w="954"/>
        <w:gridCol w:w="72"/>
        <w:gridCol w:w="878"/>
        <w:gridCol w:w="994"/>
        <w:gridCol w:w="994"/>
        <w:gridCol w:w="212"/>
        <w:gridCol w:w="977"/>
        <w:gridCol w:w="38"/>
        <w:gridCol w:w="929"/>
        <w:gridCol w:w="994"/>
        <w:gridCol w:w="994"/>
      </w:tblGrid>
      <w:tr w:rsidR="004C2901" w:rsidRPr="00C458E9" w:rsidTr="004C2901">
        <w:trPr>
          <w:trHeight w:val="320"/>
          <w:jc w:val="center"/>
        </w:trPr>
        <w:tc>
          <w:tcPr>
            <w:tcW w:w="124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64F2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Prefectures</w:t>
            </w:r>
          </w:p>
        </w:tc>
        <w:tc>
          <w:tcPr>
            <w:tcW w:w="107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9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64F2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12-2013</w:t>
            </w:r>
            <w:r w:rsidRPr="00F64F2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 xml:space="preserve"> season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, No.</w:t>
            </w:r>
          </w:p>
        </w:tc>
        <w:tc>
          <w:tcPr>
            <w:tcW w:w="2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6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64F2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13-2014</w:t>
            </w:r>
            <w:r w:rsidRPr="00F64F2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 xml:space="preserve"> season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, No.</w:t>
            </w:r>
          </w:p>
        </w:tc>
        <w:tc>
          <w:tcPr>
            <w:tcW w:w="2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1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64F2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14-2015</w:t>
            </w:r>
            <w:r w:rsidRPr="00F64F2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 xml:space="preserve"> season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, No.</w:t>
            </w:r>
          </w:p>
        </w:tc>
      </w:tr>
      <w:tr w:rsidR="004C2901" w:rsidRPr="00C458E9" w:rsidTr="004C2901">
        <w:trPr>
          <w:trHeight w:val="223"/>
          <w:jc w:val="center"/>
        </w:trPr>
        <w:tc>
          <w:tcPr>
            <w:tcW w:w="1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2901" w:rsidRPr="00F64F2D" w:rsidRDefault="004C2901" w:rsidP="00957FE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NA1</w:t>
            </w:r>
          </w:p>
        </w:tc>
        <w:tc>
          <w:tcPr>
            <w:tcW w:w="8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ON1</w:t>
            </w:r>
          </w:p>
        </w:tc>
        <w:tc>
          <w:tcPr>
            <w:tcW w:w="10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BA9</w:t>
            </w:r>
          </w:p>
        </w:tc>
        <w:tc>
          <w:tcPr>
            <w:tcW w:w="10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C2901" w:rsidRPr="00F64F2D" w:rsidRDefault="004C2901" w:rsidP="008712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BA10</w:t>
            </w:r>
          </w:p>
        </w:tc>
        <w:tc>
          <w:tcPr>
            <w:tcW w:w="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64F2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2901" w:rsidRPr="00F64F2D" w:rsidRDefault="004C2901" w:rsidP="00F438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NA1</w:t>
            </w:r>
          </w:p>
        </w:tc>
        <w:tc>
          <w:tcPr>
            <w:tcW w:w="9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2901" w:rsidRPr="00F64F2D" w:rsidRDefault="004C2901" w:rsidP="00F438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ON1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C2901" w:rsidRPr="00F64F2D" w:rsidRDefault="004C2901" w:rsidP="00F438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BA9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C2901" w:rsidRPr="00F64F2D" w:rsidRDefault="004C2901" w:rsidP="008712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BA10</w:t>
            </w:r>
          </w:p>
        </w:tc>
        <w:tc>
          <w:tcPr>
            <w:tcW w:w="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64F2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2901" w:rsidRPr="00F64F2D" w:rsidRDefault="004C2901" w:rsidP="00F438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NA1</w:t>
            </w:r>
          </w:p>
        </w:tc>
        <w:tc>
          <w:tcPr>
            <w:tcW w:w="9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2901" w:rsidRPr="00F64F2D" w:rsidRDefault="004C2901" w:rsidP="00F438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ON1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C2901" w:rsidRPr="00F64F2D" w:rsidRDefault="004C2901" w:rsidP="00F438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BA9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C2901" w:rsidRPr="00F64F2D" w:rsidRDefault="004C2901" w:rsidP="008712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BA10</w:t>
            </w:r>
          </w:p>
        </w:tc>
      </w:tr>
      <w:tr w:rsidR="004C2901" w:rsidRPr="00C458E9" w:rsidTr="004C2901">
        <w:trPr>
          <w:trHeight w:val="260"/>
          <w:jc w:val="center"/>
        </w:trPr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64F2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okkaido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88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2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2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B775A3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6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BD018C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C2901" w:rsidRPr="00F64F2D" w:rsidRDefault="00B775A3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C2901" w:rsidRPr="00C458E9" w:rsidTr="004C2901">
        <w:trPr>
          <w:trHeight w:val="18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64F2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omori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B775A3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B775A3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B775A3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C2901" w:rsidRPr="00C458E9" w:rsidTr="004C2901">
        <w:trPr>
          <w:trHeight w:val="25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64F2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hib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5631DB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5631DB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BD018C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EE08F4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EE08F4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EE08F4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EE08F4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4C2901" w:rsidRPr="00C458E9" w:rsidTr="004C2901">
        <w:trPr>
          <w:trHeight w:val="3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64F2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okyo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5631DB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5631DB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Default="0076290E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B775A3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B775A3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B775A3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C2901" w:rsidRPr="00C458E9" w:rsidTr="004C2901">
        <w:trPr>
          <w:trHeight w:val="23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64F2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Kanagaw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EE08F4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EE08F4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EE08F4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EE08F4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4C2901" w:rsidRPr="00C458E9" w:rsidTr="004C2901">
        <w:trPr>
          <w:trHeight w:val="30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64F2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iigat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4C2901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B775A3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B775A3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C2901" w:rsidRPr="00C458E9" w:rsidTr="004C2901">
        <w:trPr>
          <w:trHeight w:val="23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64F2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hizuok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BD018C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BD018C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C2901" w:rsidRPr="00C458E9" w:rsidTr="004C2901">
        <w:trPr>
          <w:trHeight w:val="29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64F2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ichi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4C2901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B775A3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EE08F4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EE08F4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EE08F4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EE08F4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4C2901" w:rsidRPr="00C458E9" w:rsidTr="004C2901">
        <w:trPr>
          <w:trHeight w:val="21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64F2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i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B775A3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B775A3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C2901" w:rsidRPr="00C458E9" w:rsidTr="004C2901">
        <w:trPr>
          <w:trHeight w:val="27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64F2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hig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B775A3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B775A3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Default="00B775A3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C2901" w:rsidRPr="00C458E9" w:rsidTr="004C2901">
        <w:trPr>
          <w:trHeight w:val="34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64F2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sak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B775A3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Default="00B775A3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EE08F4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EE08F4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EE08F4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EE08F4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4C2901" w:rsidRPr="00C458E9" w:rsidTr="004C2901">
        <w:trPr>
          <w:trHeight w:val="276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64F2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yogo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B775A3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EE08F4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EE08F4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EE08F4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EE08F4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4C2901" w:rsidRPr="00C458E9" w:rsidTr="004C2901">
        <w:trPr>
          <w:trHeight w:val="33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64F2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Kagaw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EE08F4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EE08F4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EE08F4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EE08F4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4C2901" w:rsidRPr="00C458E9" w:rsidTr="004C2901">
        <w:trPr>
          <w:trHeight w:val="25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64F2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Yamaguchi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B775A3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B775A3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B775A3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EE08F4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EE08F4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EE08F4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EE08F4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4C2901" w:rsidRPr="00C458E9" w:rsidTr="004C2901">
        <w:trPr>
          <w:trHeight w:val="3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64F2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ukuok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4C2901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EE08F4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EE08F4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EE08F4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EE08F4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4C2901" w:rsidRPr="00C458E9" w:rsidTr="004C2901">
        <w:trPr>
          <w:trHeight w:val="253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64F2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Kumamoto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Default="00B775A3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C2901" w:rsidRPr="00C458E9" w:rsidTr="004C2901">
        <w:trPr>
          <w:trHeight w:val="31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64F2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kinaw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B775A3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5631DB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76290E" w:rsidP="00957F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C2901" w:rsidRPr="00C458E9" w:rsidTr="004C2901">
        <w:trPr>
          <w:trHeight w:val="6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2901" w:rsidRPr="00C458E9" w:rsidTr="004C2901">
        <w:trPr>
          <w:trHeight w:val="390"/>
          <w:jc w:val="center"/>
        </w:trPr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563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64F2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 xml:space="preserve">All 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D1707E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D1707E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C2901" w:rsidRDefault="00D1707E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D018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D1707E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2901" w:rsidRPr="00BD018C" w:rsidRDefault="00BE0B1C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D018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2901" w:rsidRPr="00BD018C" w:rsidRDefault="00D1707E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D01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C2901" w:rsidRPr="00BD018C" w:rsidRDefault="00BE0B1C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D018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D1707E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4C2901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D1707E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BE0B1C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C2901" w:rsidRDefault="00D1707E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2901" w:rsidRPr="00F64F2D" w:rsidRDefault="00D1707E" w:rsidP="00FE5C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:rsidR="00F64F2D" w:rsidRDefault="00317AE5" w:rsidP="005631DB">
      <w:r>
        <w:t xml:space="preserve">Note. </w:t>
      </w:r>
      <w:r w:rsidR="00860D3B">
        <w:t>“</w:t>
      </w:r>
      <w:r w:rsidR="00860D3B">
        <w:rPr>
          <w:rFonts w:ascii="Times New Roman" w:eastAsia="ＭＳ Ｐゴシック" w:hAnsi="Times New Roman" w:cs="Times New Roman"/>
          <w:color w:val="000000"/>
          <w:kern w:val="0"/>
          <w:szCs w:val="21"/>
        </w:rPr>
        <w:t>－</w:t>
      </w:r>
      <w:r w:rsidR="00860D3B">
        <w:rPr>
          <w:rFonts w:ascii="Times New Roman" w:eastAsia="ＭＳ Ｐゴシック" w:hAnsi="Times New Roman" w:cs="Times New Roman"/>
          <w:color w:val="000000"/>
          <w:kern w:val="0"/>
          <w:szCs w:val="21"/>
        </w:rPr>
        <w:t>”</w:t>
      </w:r>
      <w:r>
        <w:rPr>
          <w:rFonts w:ascii="Times New Roman" w:eastAsia="ＭＳ Ｐゴシック" w:hAnsi="Times New Roman" w:cs="Times New Roman"/>
          <w:color w:val="000000"/>
          <w:kern w:val="0"/>
          <w:szCs w:val="21"/>
        </w:rPr>
        <w:t>denotes sample</w:t>
      </w:r>
      <w:r w:rsidR="00860D3B">
        <w:rPr>
          <w:rFonts w:ascii="Times New Roman" w:eastAsia="ＭＳ Ｐゴシック" w:hAnsi="Times New Roman" w:cs="Times New Roman"/>
          <w:color w:val="000000"/>
          <w:kern w:val="0"/>
          <w:szCs w:val="21"/>
        </w:rPr>
        <w:t xml:space="preserve"> collection not conducted</w:t>
      </w:r>
    </w:p>
    <w:sectPr w:rsidR="00F64F2D" w:rsidSect="00C458E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1469" w:rsidRDefault="00D11469" w:rsidP="00D80926">
      <w:r>
        <w:separator/>
      </w:r>
    </w:p>
  </w:endnote>
  <w:endnote w:type="continuationSeparator" w:id="0">
    <w:p w:rsidR="00D11469" w:rsidRDefault="00D11469" w:rsidP="00D809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1469" w:rsidRDefault="00D11469" w:rsidP="00D80926">
      <w:r>
        <w:separator/>
      </w:r>
    </w:p>
  </w:footnote>
  <w:footnote w:type="continuationSeparator" w:id="0">
    <w:p w:rsidR="00D11469" w:rsidRDefault="00D11469" w:rsidP="00D809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8E9"/>
    <w:rsid w:val="000632EF"/>
    <w:rsid w:val="0009420A"/>
    <w:rsid w:val="00096E55"/>
    <w:rsid w:val="00101C09"/>
    <w:rsid w:val="00136F85"/>
    <w:rsid w:val="001449E7"/>
    <w:rsid w:val="00155AD8"/>
    <w:rsid w:val="00175F0F"/>
    <w:rsid w:val="001E7404"/>
    <w:rsid w:val="001F460E"/>
    <w:rsid w:val="002B03C6"/>
    <w:rsid w:val="002E71F2"/>
    <w:rsid w:val="00317AE5"/>
    <w:rsid w:val="00326ED6"/>
    <w:rsid w:val="003B713A"/>
    <w:rsid w:val="003C3EE1"/>
    <w:rsid w:val="003F189D"/>
    <w:rsid w:val="003F40E1"/>
    <w:rsid w:val="004001F8"/>
    <w:rsid w:val="00413FE2"/>
    <w:rsid w:val="00452C20"/>
    <w:rsid w:val="004A128D"/>
    <w:rsid w:val="004B7CDE"/>
    <w:rsid w:val="004C2901"/>
    <w:rsid w:val="00514235"/>
    <w:rsid w:val="00532126"/>
    <w:rsid w:val="005631DB"/>
    <w:rsid w:val="00566175"/>
    <w:rsid w:val="00591011"/>
    <w:rsid w:val="005A1A9C"/>
    <w:rsid w:val="005D54A2"/>
    <w:rsid w:val="005D680B"/>
    <w:rsid w:val="006D023D"/>
    <w:rsid w:val="006E6C68"/>
    <w:rsid w:val="006E706E"/>
    <w:rsid w:val="0076290E"/>
    <w:rsid w:val="00780ECD"/>
    <w:rsid w:val="007A7417"/>
    <w:rsid w:val="007E07C8"/>
    <w:rsid w:val="007E6283"/>
    <w:rsid w:val="007F5DEE"/>
    <w:rsid w:val="0084392A"/>
    <w:rsid w:val="00860D3B"/>
    <w:rsid w:val="0087120A"/>
    <w:rsid w:val="008B0D16"/>
    <w:rsid w:val="008B31EA"/>
    <w:rsid w:val="008F6A54"/>
    <w:rsid w:val="00965D52"/>
    <w:rsid w:val="009B138E"/>
    <w:rsid w:val="00A552BA"/>
    <w:rsid w:val="00AD4549"/>
    <w:rsid w:val="00AE2DB8"/>
    <w:rsid w:val="00AE7067"/>
    <w:rsid w:val="00B51A4D"/>
    <w:rsid w:val="00B52415"/>
    <w:rsid w:val="00B775A3"/>
    <w:rsid w:val="00BD018C"/>
    <w:rsid w:val="00BD10DE"/>
    <w:rsid w:val="00BE0B1C"/>
    <w:rsid w:val="00C458E9"/>
    <w:rsid w:val="00C60331"/>
    <w:rsid w:val="00CA461F"/>
    <w:rsid w:val="00CD0DF4"/>
    <w:rsid w:val="00CF068E"/>
    <w:rsid w:val="00D00A22"/>
    <w:rsid w:val="00D11469"/>
    <w:rsid w:val="00D1707E"/>
    <w:rsid w:val="00D503D9"/>
    <w:rsid w:val="00D51E36"/>
    <w:rsid w:val="00D80926"/>
    <w:rsid w:val="00DB7763"/>
    <w:rsid w:val="00DE2EA5"/>
    <w:rsid w:val="00DF2EF7"/>
    <w:rsid w:val="00ED2937"/>
    <w:rsid w:val="00EE08F4"/>
    <w:rsid w:val="00F05CC2"/>
    <w:rsid w:val="00F24CF2"/>
    <w:rsid w:val="00F64F2D"/>
    <w:rsid w:val="00F751D8"/>
    <w:rsid w:val="00FE5CD7"/>
    <w:rsid w:val="00FF1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092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80926"/>
  </w:style>
  <w:style w:type="paragraph" w:styleId="a5">
    <w:name w:val="footer"/>
    <w:basedOn w:val="a"/>
    <w:link w:val="a6"/>
    <w:uiPriority w:val="99"/>
    <w:unhideWhenUsed/>
    <w:rsid w:val="00D8092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809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092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80926"/>
  </w:style>
  <w:style w:type="paragraph" w:styleId="a5">
    <w:name w:val="footer"/>
    <w:basedOn w:val="a"/>
    <w:link w:val="a6"/>
    <w:uiPriority w:val="99"/>
    <w:unhideWhenUsed/>
    <w:rsid w:val="00D8092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809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89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eiko Saito</cp:lastModifiedBy>
  <cp:revision>3</cp:revision>
  <cp:lastPrinted>2017-07-24T08:31:00Z</cp:lastPrinted>
  <dcterms:created xsi:type="dcterms:W3CDTF">2017-12-07T03:24:00Z</dcterms:created>
  <dcterms:modified xsi:type="dcterms:W3CDTF">2017-12-10T06:39:00Z</dcterms:modified>
</cp:coreProperties>
</file>